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9405D" w14:textId="77777777" w:rsidR="001829BF" w:rsidRDefault="001829BF" w:rsidP="001829BF">
      <w:pPr>
        <w:jc w:val="both"/>
        <w:rPr>
          <w:b/>
          <w:bCs/>
        </w:rPr>
      </w:pPr>
      <w:r>
        <w:rPr>
          <w:b/>
          <w:bCs/>
        </w:rPr>
        <w:t>SUPPLEMENTAL</w:t>
      </w:r>
    </w:p>
    <w:p w14:paraId="5B270427" w14:textId="77777777" w:rsidR="001829BF" w:rsidRDefault="001829BF" w:rsidP="001829BF">
      <w:pPr>
        <w:jc w:val="both"/>
        <w:rPr>
          <w:b/>
          <w:bCs/>
        </w:rPr>
      </w:pPr>
    </w:p>
    <w:p w14:paraId="02D73A3E" w14:textId="77777777" w:rsidR="001829BF" w:rsidRDefault="001829BF" w:rsidP="001829B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1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tandardized covariance estimates for the final cancer and respiratory illness model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08"/>
        <w:gridCol w:w="605"/>
        <w:gridCol w:w="1289"/>
        <w:gridCol w:w="885"/>
        <w:gridCol w:w="1993"/>
        <w:gridCol w:w="2022"/>
        <w:gridCol w:w="1289"/>
        <w:gridCol w:w="885"/>
      </w:tblGrid>
      <w:tr w:rsidR="001829BF" w14:paraId="1B928CEE" w14:textId="77777777" w:rsidTr="001829BF">
        <w:trPr>
          <w:trHeight w:val="320"/>
        </w:trPr>
        <w:tc>
          <w:tcPr>
            <w:tcW w:w="115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2097C" w14:textId="77777777" w:rsidR="001829BF" w:rsidRDefault="001829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</w:tr>
      <w:tr w:rsidR="001829BF" w14:paraId="4299E586" w14:textId="77777777" w:rsidTr="001829BF">
        <w:trPr>
          <w:trHeight w:val="320"/>
        </w:trPr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53763" w14:textId="77777777" w:rsidR="001829BF" w:rsidRDefault="001829BF">
            <w:pPr>
              <w:jc w:val="both"/>
            </w:pPr>
            <w:r>
              <w:t>Item Number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AC241" w14:textId="77777777" w:rsidR="001829BF" w:rsidRDefault="001829BF">
            <w:pPr>
              <w:jc w:val="both"/>
            </w:pPr>
            <w:r>
              <w:t>Coefficient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B2A07" w14:textId="77777777" w:rsidR="001829BF" w:rsidRDefault="001829BF">
            <w:pPr>
              <w:jc w:val="both"/>
            </w:pPr>
            <w:r>
              <w:t>p-value</w:t>
            </w:r>
          </w:p>
        </w:tc>
        <w:tc>
          <w:tcPr>
            <w:tcW w:w="4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83678" w14:textId="77777777" w:rsidR="001829BF" w:rsidRDefault="001829BF">
            <w:pPr>
              <w:jc w:val="both"/>
            </w:pPr>
            <w:r>
              <w:t>Latent Factor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E7108" w14:textId="77777777" w:rsidR="001829BF" w:rsidRDefault="001829BF">
            <w:pPr>
              <w:jc w:val="both"/>
            </w:pPr>
            <w:r>
              <w:t>Coefficient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33F23" w14:textId="77777777" w:rsidR="001829BF" w:rsidRDefault="001829BF">
            <w:pPr>
              <w:jc w:val="both"/>
            </w:pPr>
            <w:r>
              <w:t>p-value</w:t>
            </w:r>
          </w:p>
        </w:tc>
      </w:tr>
      <w:tr w:rsidR="001829BF" w14:paraId="781E0F21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72E48" w14:textId="77777777" w:rsidR="001829BF" w:rsidRDefault="001829BF">
            <w:pPr>
              <w:jc w:val="both"/>
            </w:pPr>
            <w:r>
              <w:t>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74983" w14:textId="77777777" w:rsidR="001829BF" w:rsidRDefault="001829BF">
            <w:pPr>
              <w:jc w:val="both"/>
            </w:pPr>
            <w:r>
              <w:t>1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BF9C3" w14:textId="77777777" w:rsidR="001829BF" w:rsidRDefault="001829BF">
            <w:pPr>
              <w:jc w:val="both"/>
            </w:pPr>
            <w:r>
              <w:t>0.7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97924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948F8" w14:textId="77777777" w:rsidR="001829BF" w:rsidRDefault="001829BF">
            <w:pPr>
              <w:jc w:val="both"/>
            </w:pPr>
            <w:r>
              <w:t>AFFECTIVE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14BB4" w14:textId="77777777" w:rsidR="001829BF" w:rsidRDefault="001829BF">
            <w:pPr>
              <w:jc w:val="both"/>
            </w:pPr>
            <w:r>
              <w:t>DELIBERATIV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20ABD" w14:textId="77777777" w:rsidR="001829BF" w:rsidRDefault="001829BF">
            <w:pPr>
              <w:jc w:val="both"/>
            </w:pPr>
            <w:r>
              <w:t>0.7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2C009" w14:textId="77777777" w:rsidR="001829BF" w:rsidRDefault="001829BF">
            <w:pPr>
              <w:jc w:val="both"/>
            </w:pPr>
            <w:r>
              <w:t>0.00</w:t>
            </w:r>
          </w:p>
        </w:tc>
      </w:tr>
      <w:tr w:rsidR="001829BF" w14:paraId="03676328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75A7A" w14:textId="77777777" w:rsidR="001829BF" w:rsidRDefault="001829BF">
            <w:pPr>
              <w:jc w:val="both"/>
            </w:pPr>
            <w:r>
              <w:t>1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6CCF7" w14:textId="77777777" w:rsidR="001829BF" w:rsidRDefault="001829BF">
            <w:pPr>
              <w:jc w:val="both"/>
            </w:pPr>
            <w:r>
              <w:t>1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206FC" w14:textId="77777777" w:rsidR="001829BF" w:rsidRDefault="001829BF">
            <w:pPr>
              <w:jc w:val="both"/>
            </w:pPr>
            <w:r>
              <w:t>0.7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2B08F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C54F0" w14:textId="77777777" w:rsidR="001829BF" w:rsidRDefault="001829BF">
            <w:pPr>
              <w:jc w:val="both"/>
            </w:pPr>
            <w:r>
              <w:t>EXPERIENTIAL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33FC0" w14:textId="77777777" w:rsidR="001829BF" w:rsidRDefault="001829BF">
            <w:pPr>
              <w:jc w:val="both"/>
            </w:pPr>
            <w:r>
              <w:t>DELIBERATIV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163F2" w14:textId="77777777" w:rsidR="001829BF" w:rsidRDefault="001829BF">
            <w:pPr>
              <w:jc w:val="both"/>
            </w:pPr>
            <w:r>
              <w:t>0.8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4016C" w14:textId="77777777" w:rsidR="001829BF" w:rsidRDefault="001829BF">
            <w:pPr>
              <w:jc w:val="both"/>
            </w:pPr>
            <w:r>
              <w:t>0.00</w:t>
            </w:r>
          </w:p>
        </w:tc>
      </w:tr>
      <w:tr w:rsidR="001829BF" w14:paraId="71CE2D48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39D9F" w14:textId="77777777" w:rsidR="001829BF" w:rsidRDefault="001829BF">
            <w:pPr>
              <w:jc w:val="both"/>
            </w:pPr>
            <w: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2970F" w14:textId="77777777" w:rsidR="001829BF" w:rsidRDefault="001829BF">
            <w:pPr>
              <w:jc w:val="both"/>
            </w:pPr>
            <w: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9DA10" w14:textId="77777777" w:rsidR="001829BF" w:rsidRDefault="001829BF">
            <w:pPr>
              <w:jc w:val="both"/>
            </w:pPr>
            <w:r>
              <w:t>0.5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F79D2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1373F" w14:textId="77777777" w:rsidR="001829BF" w:rsidRDefault="001829BF">
            <w:pPr>
              <w:jc w:val="both"/>
            </w:pPr>
            <w:r>
              <w:t>EXPERIENTIAL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12A13" w14:textId="77777777" w:rsidR="001829BF" w:rsidRDefault="001829BF">
            <w:pPr>
              <w:jc w:val="both"/>
            </w:pPr>
            <w:r>
              <w:t>AFFECTIV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811F7" w14:textId="77777777" w:rsidR="001829BF" w:rsidRDefault="001829BF">
            <w:pPr>
              <w:jc w:val="both"/>
            </w:pPr>
            <w:r>
              <w:t>0.9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5FC55" w14:textId="77777777" w:rsidR="001829BF" w:rsidRDefault="001829BF">
            <w:pPr>
              <w:jc w:val="both"/>
            </w:pPr>
            <w:r>
              <w:t>0.00</w:t>
            </w:r>
          </w:p>
        </w:tc>
      </w:tr>
      <w:tr w:rsidR="001829BF" w14:paraId="177F1DC0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C0C49" w14:textId="77777777" w:rsidR="001829BF" w:rsidRDefault="001829BF">
            <w:pPr>
              <w:jc w:val="both"/>
            </w:pPr>
            <w: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FFA01" w14:textId="77777777" w:rsidR="001829BF" w:rsidRDefault="001829BF">
            <w:pPr>
              <w:jc w:val="both"/>
            </w:pPr>
            <w:r>
              <w:t>1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6B5A8" w14:textId="77777777" w:rsidR="001829BF" w:rsidRDefault="001829BF">
            <w:pPr>
              <w:jc w:val="both"/>
            </w:pPr>
            <w:r>
              <w:t>0.6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3B7D7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0635C" w14:textId="77777777" w:rsidR="001829BF" w:rsidRDefault="001829BF"/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0995D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85B07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8F801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1829BF" w14:paraId="12F35D87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50AFF" w14:textId="77777777" w:rsidR="001829BF" w:rsidRDefault="001829BF">
            <w:pPr>
              <w:jc w:val="both"/>
            </w:pPr>
            <w: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38D9D" w14:textId="77777777" w:rsidR="001829BF" w:rsidRDefault="001829BF">
            <w:pPr>
              <w:jc w:val="both"/>
            </w:pPr>
            <w:r>
              <w:t>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C839F" w14:textId="77777777" w:rsidR="001829BF" w:rsidRDefault="001829BF">
            <w:pPr>
              <w:jc w:val="both"/>
            </w:pPr>
            <w:r>
              <w:t>0.3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25575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55C86" w14:textId="77777777" w:rsidR="001829BF" w:rsidRDefault="001829BF"/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B2D31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1603C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59073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1829BF" w14:paraId="14DC7F8F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7BE0A" w14:textId="77777777" w:rsidR="001829BF" w:rsidRDefault="001829BF">
            <w:pPr>
              <w:jc w:val="both"/>
            </w:pPr>
            <w: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24FBD" w14:textId="77777777" w:rsidR="001829BF" w:rsidRDefault="001829BF">
            <w:pPr>
              <w:jc w:val="both"/>
            </w:pPr>
            <w:r>
              <w:t>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9D1CA" w14:textId="77777777" w:rsidR="001829BF" w:rsidRDefault="001829BF">
            <w:pPr>
              <w:jc w:val="both"/>
            </w:pPr>
            <w:r>
              <w:t>0.2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1FAD8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0D662" w14:textId="77777777" w:rsidR="001829BF" w:rsidRDefault="001829BF"/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D43FF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651AB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80AA0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1829BF" w14:paraId="42358A60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645D9" w14:textId="77777777" w:rsidR="001829BF" w:rsidRDefault="001829BF">
            <w:pPr>
              <w:jc w:val="both"/>
            </w:pPr>
            <w: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278CF" w14:textId="77777777" w:rsidR="001829BF" w:rsidRDefault="001829BF">
            <w:pPr>
              <w:jc w:val="both"/>
            </w:pPr>
            <w:r>
              <w:t>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19B60" w14:textId="77777777" w:rsidR="001829BF" w:rsidRDefault="001829BF">
            <w:pPr>
              <w:jc w:val="both"/>
            </w:pPr>
            <w:r>
              <w:t>0.2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2AD96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A02C6" w14:textId="77777777" w:rsidR="001829BF" w:rsidRDefault="001829BF"/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93101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9F3B8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7932A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1829BF" w14:paraId="05EC78DC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A4FBB" w14:textId="77777777" w:rsidR="001829BF" w:rsidRDefault="001829BF">
            <w:pPr>
              <w:jc w:val="both"/>
            </w:pPr>
            <w: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17E04" w14:textId="77777777" w:rsidR="001829BF" w:rsidRDefault="001829BF">
            <w:pPr>
              <w:jc w:val="both"/>
            </w:pPr>
            <w:r>
              <w:t>6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C4B6D" w14:textId="77777777" w:rsidR="001829BF" w:rsidRDefault="001829BF">
            <w:pPr>
              <w:jc w:val="both"/>
            </w:pPr>
            <w:r>
              <w:t>0.2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664B3" w14:textId="77777777" w:rsidR="001829BF" w:rsidRDefault="001829BF"/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1E12D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82D07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4296E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62A2A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1829BF" w14:paraId="0465FC98" w14:textId="77777777" w:rsidTr="001829BF">
        <w:trPr>
          <w:trHeight w:val="320"/>
        </w:trPr>
        <w:tc>
          <w:tcPr>
            <w:tcW w:w="115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3D1A" w14:textId="77777777" w:rsidR="001829BF" w:rsidRDefault="001829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IRATORY ILLNESS</w:t>
            </w:r>
          </w:p>
        </w:tc>
      </w:tr>
      <w:tr w:rsidR="001829BF" w14:paraId="775F20C1" w14:textId="77777777" w:rsidTr="001829BF">
        <w:trPr>
          <w:trHeight w:val="320"/>
        </w:trPr>
        <w:tc>
          <w:tcPr>
            <w:tcW w:w="1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80725" w14:textId="77777777" w:rsidR="001829BF" w:rsidRDefault="001829BF">
            <w:pPr>
              <w:jc w:val="both"/>
            </w:pPr>
            <w:r>
              <w:t>Item Number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6EB8E" w14:textId="77777777" w:rsidR="001829BF" w:rsidRDefault="001829BF">
            <w:pPr>
              <w:jc w:val="both"/>
            </w:pPr>
            <w:r>
              <w:t>Coefficient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7B3F9" w14:textId="77777777" w:rsidR="001829BF" w:rsidRDefault="001829BF">
            <w:pPr>
              <w:jc w:val="both"/>
            </w:pPr>
            <w:r>
              <w:t>p-value</w:t>
            </w:r>
          </w:p>
        </w:tc>
        <w:tc>
          <w:tcPr>
            <w:tcW w:w="4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04E5E" w14:textId="77777777" w:rsidR="001829BF" w:rsidRDefault="001829BF">
            <w:pPr>
              <w:jc w:val="both"/>
            </w:pPr>
            <w:r>
              <w:t>Latent Factor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B501A" w14:textId="77777777" w:rsidR="001829BF" w:rsidRDefault="001829BF">
            <w:pPr>
              <w:jc w:val="both"/>
            </w:pPr>
            <w:r>
              <w:t>Coefficient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CDB1F" w14:textId="77777777" w:rsidR="001829BF" w:rsidRDefault="001829BF">
            <w:pPr>
              <w:jc w:val="both"/>
            </w:pPr>
            <w:r>
              <w:t>p-value</w:t>
            </w:r>
          </w:p>
        </w:tc>
      </w:tr>
      <w:tr w:rsidR="001829BF" w14:paraId="164C5E3F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88CEB" w14:textId="77777777" w:rsidR="001829BF" w:rsidRDefault="001829BF">
            <w:pPr>
              <w:jc w:val="both"/>
            </w:pPr>
            <w: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2D024" w14:textId="77777777" w:rsidR="001829BF" w:rsidRDefault="001829BF">
            <w:pPr>
              <w:jc w:val="both"/>
            </w:pPr>
            <w:r>
              <w:t>1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7B477" w14:textId="77777777" w:rsidR="001829BF" w:rsidRDefault="001829BF">
            <w:pPr>
              <w:jc w:val="both"/>
            </w:pPr>
            <w:r>
              <w:t>0.7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32CB1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67F0E" w14:textId="77777777" w:rsidR="001829BF" w:rsidRDefault="001829BF">
            <w:pPr>
              <w:jc w:val="both"/>
            </w:pPr>
            <w:r>
              <w:t>AFFECTIVE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5268F" w14:textId="77777777" w:rsidR="001829BF" w:rsidRDefault="001829BF">
            <w:pPr>
              <w:jc w:val="both"/>
            </w:pPr>
            <w:r>
              <w:t>DELIBERATIV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51A0F" w14:textId="77777777" w:rsidR="001829BF" w:rsidRDefault="001829BF">
            <w:pPr>
              <w:jc w:val="both"/>
            </w:pPr>
            <w:r>
              <w:t>0.8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590AE" w14:textId="77777777" w:rsidR="001829BF" w:rsidRDefault="001829BF">
            <w:pPr>
              <w:jc w:val="both"/>
            </w:pPr>
            <w:r>
              <w:t>0.00</w:t>
            </w:r>
          </w:p>
        </w:tc>
      </w:tr>
      <w:tr w:rsidR="001829BF" w14:paraId="3E83615E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8541B" w14:textId="77777777" w:rsidR="001829BF" w:rsidRDefault="001829BF">
            <w:pPr>
              <w:jc w:val="both"/>
            </w:pPr>
            <w: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F52A5" w14:textId="77777777" w:rsidR="001829BF" w:rsidRDefault="001829BF">
            <w:pPr>
              <w:jc w:val="both"/>
            </w:pPr>
            <w:r>
              <w:t>1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25EAD" w14:textId="77777777" w:rsidR="001829BF" w:rsidRDefault="001829BF">
            <w:pPr>
              <w:jc w:val="both"/>
            </w:pPr>
            <w:r>
              <w:t>0.5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711C6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1CDBF" w14:textId="77777777" w:rsidR="001829BF" w:rsidRDefault="001829BF">
            <w:pPr>
              <w:jc w:val="both"/>
            </w:pPr>
            <w:r>
              <w:t>EXPERIENTIAL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ED2AE" w14:textId="77777777" w:rsidR="001829BF" w:rsidRDefault="001829BF">
            <w:pPr>
              <w:jc w:val="both"/>
            </w:pPr>
            <w:r>
              <w:t>DELIBERATIV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54331" w14:textId="77777777" w:rsidR="001829BF" w:rsidRDefault="001829BF">
            <w:pPr>
              <w:jc w:val="both"/>
            </w:pPr>
            <w:r>
              <w:t>0.9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6A72" w14:textId="77777777" w:rsidR="001829BF" w:rsidRDefault="001829BF">
            <w:pPr>
              <w:jc w:val="both"/>
            </w:pPr>
            <w:r>
              <w:t>0.00</w:t>
            </w:r>
          </w:p>
        </w:tc>
      </w:tr>
      <w:tr w:rsidR="001829BF" w14:paraId="5BA9851B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B37B4" w14:textId="77777777" w:rsidR="001829BF" w:rsidRDefault="001829BF">
            <w:pPr>
              <w:jc w:val="both"/>
            </w:pPr>
            <w: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4C516" w14:textId="77777777" w:rsidR="001829BF" w:rsidRDefault="001829BF">
            <w:pPr>
              <w:jc w:val="both"/>
            </w:pPr>
            <w:r>
              <w:t>4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9CEE2" w14:textId="77777777" w:rsidR="001829BF" w:rsidRDefault="001829BF">
            <w:pPr>
              <w:jc w:val="both"/>
            </w:pPr>
            <w:r>
              <w:t>0.4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29189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62204" w14:textId="77777777" w:rsidR="001829BF" w:rsidRDefault="001829BF">
            <w:pPr>
              <w:jc w:val="both"/>
            </w:pPr>
            <w:r>
              <w:t>EXPERIENTIAL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3C6FF" w14:textId="77777777" w:rsidR="001829BF" w:rsidRDefault="001829BF">
            <w:pPr>
              <w:jc w:val="both"/>
            </w:pPr>
            <w:r>
              <w:t>AFFECTIVE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612C7" w14:textId="77777777" w:rsidR="001829BF" w:rsidRDefault="001829BF">
            <w:pPr>
              <w:jc w:val="both"/>
            </w:pPr>
            <w:r>
              <w:t>0.9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B5CF3" w14:textId="77777777" w:rsidR="001829BF" w:rsidRDefault="001829BF">
            <w:pPr>
              <w:jc w:val="both"/>
            </w:pPr>
            <w:r>
              <w:t>0.00</w:t>
            </w:r>
          </w:p>
        </w:tc>
      </w:tr>
      <w:tr w:rsidR="001829BF" w14:paraId="1F866A2F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44ACE" w14:textId="77777777" w:rsidR="001829BF" w:rsidRDefault="001829BF">
            <w:pPr>
              <w:jc w:val="both"/>
            </w:pPr>
            <w:r>
              <w:t>1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68D30" w14:textId="77777777" w:rsidR="001829BF" w:rsidRDefault="001829BF">
            <w:pPr>
              <w:jc w:val="both"/>
            </w:pPr>
            <w:r>
              <w:t>1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347CC" w14:textId="77777777" w:rsidR="001829BF" w:rsidRDefault="001829BF">
            <w:pPr>
              <w:jc w:val="both"/>
            </w:pPr>
            <w:r>
              <w:t>-0.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64363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4047B" w14:textId="77777777" w:rsidR="001829BF" w:rsidRDefault="001829BF"/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CC284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F2801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E977C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1829BF" w14:paraId="413FE32E" w14:textId="77777777" w:rsidTr="001829BF">
        <w:trPr>
          <w:trHeight w:val="32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4438D" w14:textId="77777777" w:rsidR="001829BF" w:rsidRDefault="001829BF">
            <w:pPr>
              <w:jc w:val="both"/>
            </w:pPr>
            <w:r>
              <w:t>1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02DB8" w14:textId="77777777" w:rsidR="001829BF" w:rsidRDefault="001829BF">
            <w:pPr>
              <w:jc w:val="both"/>
            </w:pPr>
            <w:r>
              <w:t>15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6E035" w14:textId="77777777" w:rsidR="001829BF" w:rsidRDefault="001829BF">
            <w:pPr>
              <w:jc w:val="both"/>
            </w:pPr>
            <w:r>
              <w:t>0.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44579" w14:textId="77777777" w:rsidR="001829BF" w:rsidRDefault="001829BF">
            <w:pPr>
              <w:jc w:val="both"/>
            </w:pPr>
            <w:r>
              <w:t>0.00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9DBDD" w14:textId="77777777" w:rsidR="001829BF" w:rsidRDefault="001829BF"/>
        </w:tc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4B43C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31A84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D270C" w14:textId="77777777" w:rsidR="001829BF" w:rsidRDefault="001829BF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</w:tbl>
    <w:p w14:paraId="4AFB4429" w14:textId="77777777" w:rsidR="001829BF" w:rsidRDefault="001829BF" w:rsidP="001829BF">
      <w:pPr>
        <w:jc w:val="both"/>
      </w:pPr>
    </w:p>
    <w:p w14:paraId="2472BAAE" w14:textId="77777777" w:rsidR="001829BF" w:rsidRDefault="001829BF" w:rsidP="001829BF">
      <w:pPr>
        <w:rPr>
          <w:rFonts w:eastAsiaTheme="minorHAnsi"/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60705A42" w14:textId="77777777" w:rsidR="001829BF" w:rsidRDefault="001829BF" w:rsidP="001829BF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2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lpha values for latent factors if items are deleted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43"/>
        <w:gridCol w:w="1412"/>
        <w:gridCol w:w="1443"/>
      </w:tblGrid>
      <w:tr w:rsidR="001829BF" w14:paraId="08ED3123" w14:textId="77777777" w:rsidTr="001829BF">
        <w:trPr>
          <w:trHeight w:val="10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386E5" w14:textId="77777777" w:rsidR="001829BF" w:rsidRDefault="001829BF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ACEC4" w14:textId="77777777" w:rsidR="001829BF" w:rsidRDefault="001829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B0B4C" w14:textId="77777777" w:rsidR="001829BF" w:rsidRDefault="001829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iratory</w:t>
            </w:r>
            <w:r>
              <w:rPr>
                <w:b/>
                <w:bCs/>
              </w:rPr>
              <w:br/>
              <w:t>Illness</w:t>
            </w:r>
          </w:p>
        </w:tc>
      </w:tr>
      <w:tr w:rsidR="001829BF" w14:paraId="1ECEF33B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2CCFB" w14:textId="77777777" w:rsidR="001829BF" w:rsidRDefault="001829BF">
            <w:pPr>
              <w:jc w:val="both"/>
            </w:pPr>
            <w:r>
              <w:t>item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E74AD" w14:textId="77777777" w:rsidR="001829BF" w:rsidRDefault="001829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liberative</w:t>
            </w:r>
          </w:p>
        </w:tc>
      </w:tr>
      <w:tr w:rsidR="001829BF" w14:paraId="294EA09A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5E4DF" w14:textId="77777777" w:rsidR="001829BF" w:rsidRDefault="001829BF">
            <w:pPr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9E898" w14:textId="77777777" w:rsidR="001829BF" w:rsidRDefault="001829BF">
            <w:pPr>
              <w:jc w:val="center"/>
            </w:pPr>
            <w:r>
              <w:t>alpha=0.7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D0827" w14:textId="77777777" w:rsidR="001829BF" w:rsidRDefault="001829BF">
            <w:pPr>
              <w:jc w:val="center"/>
            </w:pPr>
            <w:r>
              <w:t>alpha=0.756</w:t>
            </w:r>
          </w:p>
        </w:tc>
      </w:tr>
      <w:tr w:rsidR="001829BF" w14:paraId="3200E0CE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40504" w14:textId="77777777" w:rsidR="001829BF" w:rsidRDefault="001829BF">
            <w:pPr>
              <w:jc w:val="both"/>
            </w:pPr>
            <w: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158D3" w14:textId="77777777" w:rsidR="001829BF" w:rsidRDefault="001829BF">
            <w:pPr>
              <w:jc w:val="center"/>
            </w:pPr>
            <w:r>
              <w:t>0.52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95F7C" w14:textId="77777777" w:rsidR="001829BF" w:rsidRDefault="001829BF">
            <w:pPr>
              <w:jc w:val="center"/>
            </w:pPr>
            <w:r>
              <w:t>0.567</w:t>
            </w:r>
          </w:p>
        </w:tc>
      </w:tr>
      <w:tr w:rsidR="001829BF" w14:paraId="630C4DE4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D009F" w14:textId="77777777" w:rsidR="001829BF" w:rsidRDefault="001829BF">
            <w:pPr>
              <w:jc w:val="both"/>
            </w:pPr>
            <w: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DC008" w14:textId="77777777" w:rsidR="001829BF" w:rsidRDefault="001829BF">
            <w:pPr>
              <w:jc w:val="center"/>
            </w:pPr>
            <w:r>
              <w:t>0.56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CDECE" w14:textId="77777777" w:rsidR="001829BF" w:rsidRDefault="001829BF">
            <w:pPr>
              <w:jc w:val="center"/>
            </w:pPr>
            <w:r>
              <w:t>0.607</w:t>
            </w:r>
          </w:p>
        </w:tc>
      </w:tr>
      <w:tr w:rsidR="001829BF" w14:paraId="0EE8C249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5017C" w14:textId="77777777" w:rsidR="001829BF" w:rsidRDefault="001829BF">
            <w:pPr>
              <w:jc w:val="both"/>
            </w:pPr>
            <w: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6F433" w14:textId="77777777" w:rsidR="001829BF" w:rsidRDefault="001829BF">
            <w:pPr>
              <w:jc w:val="center"/>
            </w:pPr>
            <w:r>
              <w:t>0.6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30F90" w14:textId="77777777" w:rsidR="001829BF" w:rsidRDefault="001829BF">
            <w:pPr>
              <w:jc w:val="center"/>
            </w:pPr>
            <w:r>
              <w:t>0.609</w:t>
            </w:r>
          </w:p>
        </w:tc>
      </w:tr>
      <w:tr w:rsidR="001829BF" w14:paraId="34903483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21C20" w14:textId="77777777" w:rsidR="001829BF" w:rsidRDefault="001829BF">
            <w:pPr>
              <w:jc w:val="both"/>
            </w:pPr>
            <w: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B48B" w14:textId="77777777" w:rsidR="001829BF" w:rsidRDefault="001829BF">
            <w:pPr>
              <w:jc w:val="center"/>
            </w:pPr>
            <w:r>
              <w:t>0.75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405D3" w14:textId="77777777" w:rsidR="001829BF" w:rsidRDefault="001829BF">
            <w:pPr>
              <w:jc w:val="center"/>
            </w:pPr>
            <w:r>
              <w:t>0.779</w:t>
            </w:r>
          </w:p>
        </w:tc>
      </w:tr>
      <w:tr w:rsidR="001829BF" w14:paraId="16867140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B5CA9" w14:textId="77777777" w:rsidR="001829BF" w:rsidRDefault="001829BF">
            <w:pPr>
              <w:jc w:val="both"/>
            </w:pPr>
            <w: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E756B" w14:textId="77777777" w:rsidR="001829BF" w:rsidRDefault="001829BF">
            <w:pPr>
              <w:jc w:val="center"/>
            </w:pPr>
            <w:r>
              <w:t>0.75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B6249" w14:textId="77777777" w:rsidR="001829BF" w:rsidRDefault="001829BF">
            <w:pPr>
              <w:jc w:val="center"/>
            </w:pPr>
            <w:r>
              <w:t>0.781</w:t>
            </w:r>
          </w:p>
        </w:tc>
      </w:tr>
      <w:tr w:rsidR="001829BF" w14:paraId="674A457A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358ED" w14:textId="77777777" w:rsidR="001829BF" w:rsidRDefault="001829BF">
            <w:pPr>
              <w:jc w:val="both"/>
            </w:pPr>
            <w:r>
              <w:t>1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74A2D" w14:textId="77777777" w:rsidR="001829BF" w:rsidRDefault="001829BF">
            <w:pPr>
              <w:jc w:val="center"/>
            </w:pPr>
            <w:r>
              <w:t>0.7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55E29" w14:textId="77777777" w:rsidR="001829BF" w:rsidRDefault="001829BF">
            <w:pPr>
              <w:jc w:val="center"/>
            </w:pPr>
            <w:r>
              <w:t>0.782</w:t>
            </w:r>
          </w:p>
        </w:tc>
      </w:tr>
      <w:tr w:rsidR="001829BF" w14:paraId="55E76F0B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844FE" w14:textId="77777777" w:rsidR="001829BF" w:rsidRDefault="001829BF"/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B9ECB" w14:textId="77777777" w:rsidR="001829BF" w:rsidRDefault="001829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ffective</w:t>
            </w:r>
          </w:p>
        </w:tc>
      </w:tr>
      <w:tr w:rsidR="001829BF" w14:paraId="0F686705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BD3AA" w14:textId="77777777" w:rsidR="001829BF" w:rsidRDefault="001829BF">
            <w:pPr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3DA61" w14:textId="77777777" w:rsidR="001829BF" w:rsidRDefault="001829BF">
            <w:pPr>
              <w:jc w:val="center"/>
            </w:pPr>
            <w:r>
              <w:t>alpha=.9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D88DE" w14:textId="77777777" w:rsidR="001829BF" w:rsidRDefault="001829BF">
            <w:pPr>
              <w:jc w:val="center"/>
            </w:pPr>
            <w:r>
              <w:t>alpha=0.983</w:t>
            </w:r>
          </w:p>
        </w:tc>
      </w:tr>
      <w:tr w:rsidR="001829BF" w14:paraId="29050EC6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4F166" w14:textId="77777777" w:rsidR="001829BF" w:rsidRDefault="001829BF">
            <w:pPr>
              <w:jc w:val="both"/>
            </w:pPr>
            <w:r>
              <w:t>1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DB3F0" w14:textId="77777777" w:rsidR="001829BF" w:rsidRDefault="001829BF">
            <w:pPr>
              <w:jc w:val="center"/>
            </w:pPr>
            <w:r>
              <w:t>0.96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CEEE2" w14:textId="77777777" w:rsidR="001829BF" w:rsidRDefault="001829BF">
            <w:pPr>
              <w:jc w:val="center"/>
            </w:pPr>
            <w:r>
              <w:t>0.981</w:t>
            </w:r>
          </w:p>
        </w:tc>
      </w:tr>
      <w:tr w:rsidR="001829BF" w14:paraId="3C4CCDF3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47E06" w14:textId="77777777" w:rsidR="001829BF" w:rsidRDefault="001829BF">
            <w:pPr>
              <w:jc w:val="both"/>
            </w:pPr>
            <w:r>
              <w:t>1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37995" w14:textId="77777777" w:rsidR="001829BF" w:rsidRDefault="001829BF">
            <w:pPr>
              <w:jc w:val="center"/>
            </w:pPr>
            <w:r>
              <w:t>0.9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C14F4" w14:textId="77777777" w:rsidR="001829BF" w:rsidRDefault="001829BF">
            <w:pPr>
              <w:jc w:val="center"/>
            </w:pPr>
            <w:r>
              <w:t>0.98</w:t>
            </w:r>
          </w:p>
        </w:tc>
      </w:tr>
      <w:tr w:rsidR="001829BF" w14:paraId="2D2FE54C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5C01C" w14:textId="77777777" w:rsidR="001829BF" w:rsidRDefault="001829BF">
            <w:pPr>
              <w:jc w:val="both"/>
            </w:pPr>
            <w:r>
              <w:t>1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7F466" w14:textId="77777777" w:rsidR="001829BF" w:rsidRDefault="001829BF">
            <w:pPr>
              <w:jc w:val="center"/>
            </w:pPr>
            <w:r>
              <w:t>0.9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7BB0E" w14:textId="77777777" w:rsidR="001829BF" w:rsidRDefault="001829BF">
            <w:pPr>
              <w:jc w:val="center"/>
            </w:pPr>
            <w:r>
              <w:t>0.979</w:t>
            </w:r>
          </w:p>
        </w:tc>
      </w:tr>
      <w:tr w:rsidR="001829BF" w14:paraId="5EB7F7CA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C6CF4" w14:textId="77777777" w:rsidR="001829BF" w:rsidRDefault="001829BF">
            <w:pPr>
              <w:jc w:val="both"/>
            </w:pPr>
            <w:r>
              <w:t>1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C8609" w14:textId="77777777" w:rsidR="001829BF" w:rsidRDefault="001829BF">
            <w:pPr>
              <w:jc w:val="center"/>
            </w:pPr>
            <w:r>
              <w:t>0.9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EE65B" w14:textId="77777777" w:rsidR="001829BF" w:rsidRDefault="001829BF">
            <w:pPr>
              <w:jc w:val="center"/>
            </w:pPr>
            <w:r>
              <w:t>0.98</w:t>
            </w:r>
          </w:p>
        </w:tc>
      </w:tr>
      <w:tr w:rsidR="001829BF" w14:paraId="46813761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9EC34" w14:textId="77777777" w:rsidR="001829BF" w:rsidRDefault="001829BF">
            <w:pPr>
              <w:jc w:val="both"/>
            </w:pPr>
            <w:r>
              <w:t>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76F57" w14:textId="77777777" w:rsidR="001829BF" w:rsidRDefault="001829BF">
            <w:pPr>
              <w:jc w:val="center"/>
            </w:pPr>
            <w:r>
              <w:t>0.95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73E62" w14:textId="77777777" w:rsidR="001829BF" w:rsidRDefault="001829BF">
            <w:pPr>
              <w:jc w:val="center"/>
            </w:pPr>
            <w:r>
              <w:t>0.979</w:t>
            </w:r>
          </w:p>
        </w:tc>
      </w:tr>
      <w:tr w:rsidR="001829BF" w14:paraId="2868C8A1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4ECA" w14:textId="77777777" w:rsidR="001829BF" w:rsidRDefault="001829BF">
            <w:pPr>
              <w:jc w:val="both"/>
            </w:pPr>
            <w:r>
              <w:t>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99152" w14:textId="77777777" w:rsidR="001829BF" w:rsidRDefault="001829BF">
            <w:pPr>
              <w:jc w:val="center"/>
            </w:pPr>
            <w:r>
              <w:t>0.96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8CCE1" w14:textId="77777777" w:rsidR="001829BF" w:rsidRDefault="001829BF">
            <w:pPr>
              <w:jc w:val="center"/>
            </w:pPr>
            <w:r>
              <w:t>0.981</w:t>
            </w:r>
          </w:p>
        </w:tc>
      </w:tr>
      <w:tr w:rsidR="001829BF" w14:paraId="0F6D58B1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589C0" w14:textId="77777777" w:rsidR="001829BF" w:rsidRDefault="001829BF"/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26C9B" w14:textId="77777777" w:rsidR="001829BF" w:rsidRDefault="001829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eriential</w:t>
            </w:r>
          </w:p>
        </w:tc>
      </w:tr>
      <w:tr w:rsidR="001829BF" w14:paraId="4F34CFA8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044BB" w14:textId="77777777" w:rsidR="001829BF" w:rsidRDefault="001829BF">
            <w:pPr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9B03F" w14:textId="77777777" w:rsidR="001829BF" w:rsidRDefault="001829BF">
            <w:pPr>
              <w:jc w:val="center"/>
            </w:pPr>
            <w:r>
              <w:t>alpha=0.55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B3388" w14:textId="77777777" w:rsidR="001829BF" w:rsidRDefault="001829BF">
            <w:pPr>
              <w:jc w:val="center"/>
            </w:pPr>
            <w:r>
              <w:t>alpha=0.61</w:t>
            </w:r>
          </w:p>
        </w:tc>
      </w:tr>
      <w:tr w:rsidR="001829BF" w14:paraId="7664D42E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F4569" w14:textId="77777777" w:rsidR="001829BF" w:rsidRDefault="001829BF">
            <w:pPr>
              <w:jc w:val="both"/>
            </w:pPr>
            <w: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69DC5" w14:textId="77777777" w:rsidR="001829BF" w:rsidRDefault="001829BF">
            <w:pPr>
              <w:jc w:val="center"/>
            </w:pPr>
            <w:r>
              <w:t>0.16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F531F" w14:textId="77777777" w:rsidR="001829BF" w:rsidRDefault="001829BF">
            <w:pPr>
              <w:jc w:val="center"/>
            </w:pPr>
            <w:r>
              <w:t>0.2</w:t>
            </w:r>
          </w:p>
        </w:tc>
      </w:tr>
      <w:tr w:rsidR="001829BF" w14:paraId="68D8CE4D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CD5BC" w14:textId="77777777" w:rsidR="001829BF" w:rsidRDefault="001829BF">
            <w:pPr>
              <w:jc w:val="both"/>
            </w:pPr>
            <w: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04BDC" w14:textId="77777777" w:rsidR="001829BF" w:rsidRDefault="001829BF">
            <w:pPr>
              <w:jc w:val="center"/>
            </w:pPr>
            <w:r>
              <w:t>0.16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B2A76" w14:textId="77777777" w:rsidR="001829BF" w:rsidRDefault="001829BF">
            <w:pPr>
              <w:jc w:val="center"/>
            </w:pPr>
            <w:r>
              <w:t>0.189</w:t>
            </w:r>
          </w:p>
        </w:tc>
      </w:tr>
      <w:tr w:rsidR="001829BF" w14:paraId="5A29012E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F4D37" w14:textId="77777777" w:rsidR="001829BF" w:rsidRDefault="001829BF">
            <w:pPr>
              <w:jc w:val="both"/>
            </w:pPr>
            <w:r>
              <w:t>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230BE" w14:textId="77777777" w:rsidR="001829BF" w:rsidRDefault="001829BF">
            <w:pPr>
              <w:jc w:val="center"/>
            </w:pPr>
            <w:r>
              <w:t>0.56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4A2DE" w14:textId="77777777" w:rsidR="001829BF" w:rsidRDefault="001829BF">
            <w:pPr>
              <w:jc w:val="center"/>
            </w:pPr>
            <w:r>
              <w:t>0.615</w:t>
            </w:r>
          </w:p>
        </w:tc>
      </w:tr>
      <w:tr w:rsidR="001829BF" w14:paraId="42151E7F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F1627" w14:textId="77777777" w:rsidR="001829BF" w:rsidRDefault="001829BF">
            <w:pPr>
              <w:jc w:val="both"/>
            </w:pPr>
            <w:r>
              <w:t>7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1CB35" w14:textId="77777777" w:rsidR="001829BF" w:rsidRDefault="001829BF">
            <w:pPr>
              <w:jc w:val="center"/>
            </w:pPr>
            <w:r>
              <w:t>0.56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D7F9B" w14:textId="77777777" w:rsidR="001829BF" w:rsidRDefault="001829BF">
            <w:pPr>
              <w:jc w:val="center"/>
            </w:pPr>
            <w:r>
              <w:t>0.62</w:t>
            </w:r>
          </w:p>
        </w:tc>
      </w:tr>
      <w:tr w:rsidR="001829BF" w14:paraId="1FE1D653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FC906" w14:textId="77777777" w:rsidR="001829BF" w:rsidRDefault="001829BF">
            <w:pPr>
              <w:jc w:val="both"/>
            </w:pPr>
            <w: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FD1AF" w14:textId="77777777" w:rsidR="001829BF" w:rsidRDefault="001829BF">
            <w:pPr>
              <w:jc w:val="center"/>
            </w:pPr>
            <w:r>
              <w:t>0.56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BECA2" w14:textId="77777777" w:rsidR="001829BF" w:rsidRDefault="001829BF">
            <w:pPr>
              <w:jc w:val="center"/>
            </w:pPr>
            <w:r>
              <w:t>0.626</w:t>
            </w:r>
          </w:p>
        </w:tc>
      </w:tr>
      <w:tr w:rsidR="001829BF" w14:paraId="5ABD2FD6" w14:textId="77777777" w:rsidTr="001829BF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7EEF7" w14:textId="77777777" w:rsidR="001829BF" w:rsidRDefault="001829BF">
            <w:pPr>
              <w:jc w:val="both"/>
            </w:pPr>
            <w:r>
              <w:t>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75824" w14:textId="77777777" w:rsidR="001829BF" w:rsidRDefault="001829BF">
            <w:pPr>
              <w:jc w:val="center"/>
            </w:pPr>
            <w:r>
              <w:t>0.56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D31D3" w14:textId="77777777" w:rsidR="001829BF" w:rsidRDefault="001829BF">
            <w:pPr>
              <w:jc w:val="center"/>
            </w:pPr>
            <w:r>
              <w:t>0.617</w:t>
            </w:r>
          </w:p>
        </w:tc>
      </w:tr>
    </w:tbl>
    <w:p w14:paraId="26E109D3" w14:textId="77777777" w:rsidR="001829BF" w:rsidRDefault="001829BF" w:rsidP="001829BF">
      <w:pPr>
        <w:jc w:val="both"/>
      </w:pPr>
    </w:p>
    <w:p w14:paraId="0E91577C" w14:textId="77777777" w:rsidR="00664075" w:rsidRDefault="00664075"/>
    <w:sectPr w:rsidR="00664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829BF"/>
    <w:rsid w:val="001829BF"/>
    <w:rsid w:val="002F40F4"/>
    <w:rsid w:val="00664075"/>
    <w:rsid w:val="00772475"/>
    <w:rsid w:val="00A1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86FFA"/>
  <w15:chartTrackingRefBased/>
  <w15:docId w15:val="{87B2E67E-3BC7-43BE-9C7D-AD243E2A1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9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829BF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1829BF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62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Destiny</dc:creator>
  <cp:keywords/>
  <dc:description/>
  <cp:lastModifiedBy>Diaz, Destiny</cp:lastModifiedBy>
  <cp:revision>1</cp:revision>
  <dcterms:created xsi:type="dcterms:W3CDTF">2022-03-22T15:45:00Z</dcterms:created>
  <dcterms:modified xsi:type="dcterms:W3CDTF">2022-03-22T15:45:00Z</dcterms:modified>
</cp:coreProperties>
</file>